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812" w:rsidRDefault="00B70812" w:rsidP="00B70812">
      <w:pPr>
        <w:spacing w:before="0" w:after="200" w:line="276" w:lineRule="auto"/>
        <w:rPr>
          <w:b/>
        </w:rPr>
      </w:pPr>
    </w:p>
    <w:tbl>
      <w:tblPr>
        <w:tblW w:w="136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1043"/>
        <w:gridCol w:w="942"/>
        <w:gridCol w:w="919"/>
        <w:gridCol w:w="1064"/>
        <w:gridCol w:w="851"/>
        <w:gridCol w:w="850"/>
        <w:gridCol w:w="1134"/>
        <w:gridCol w:w="851"/>
        <w:gridCol w:w="1134"/>
        <w:gridCol w:w="850"/>
        <w:gridCol w:w="1134"/>
        <w:gridCol w:w="752"/>
        <w:gridCol w:w="357"/>
        <w:gridCol w:w="1017"/>
      </w:tblGrid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fr-FR"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83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Number of piglets for phase 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Number of piglets for phase 4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Number of piglets for the human tes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Number of piglets for tail and TS scores</w:t>
            </w:r>
          </w:p>
        </w:tc>
        <w:tc>
          <w:tcPr>
            <w:tcW w:w="21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ittersize</w:t>
            </w:r>
            <w:proofErr w:type="spellEnd"/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Batch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Farrowing</w:t>
            </w:r>
            <w:proofErr w:type="spellEnd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en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ow</w:t>
            </w:r>
            <w:proofErr w:type="spellEnd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number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Docke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ndocke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ham-dock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Dock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ndocke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Dock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ndock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Dock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ndocked</w:t>
            </w:r>
            <w:proofErr w:type="spellEnd"/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at </w:t>
            </w: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treatment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at </w:t>
            </w:r>
            <w:proofErr w:type="spellStart"/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weaning</w:t>
            </w:r>
            <w:proofErr w:type="spellEnd"/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832283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41176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30313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4108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41809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0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0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30312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3115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30019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31154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3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30512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2147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0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0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4102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2388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41797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41833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41026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3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3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832348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8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8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1814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</w:tr>
      <w:tr w:rsidR="00B70812" w:rsidRPr="00030980" w:rsidTr="0034410B">
        <w:trPr>
          <w:trHeight w:val="227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41893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812" w:rsidRPr="00030980" w:rsidRDefault="00B70812" w:rsidP="0034410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030980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2</w:t>
            </w:r>
          </w:p>
        </w:tc>
      </w:tr>
    </w:tbl>
    <w:p w:rsidR="00B70812" w:rsidRDefault="00B70812" w:rsidP="00B70812">
      <w:pPr>
        <w:spacing w:before="0" w:after="0"/>
        <w:rPr>
          <w:b/>
        </w:rPr>
      </w:pPr>
    </w:p>
    <w:p w:rsidR="00B70812" w:rsidRDefault="00B70812" w:rsidP="00B70812">
      <w:pPr>
        <w:spacing w:before="0" w:after="0"/>
        <w:rPr>
          <w:b/>
        </w:rPr>
      </w:pPr>
    </w:p>
    <w:p w:rsidR="00B70812" w:rsidRDefault="00B70812" w:rsidP="00B70812">
      <w:pPr>
        <w:spacing w:before="0" w:after="0"/>
        <w:rPr>
          <w:b/>
        </w:rPr>
      </w:pPr>
    </w:p>
    <w:p w:rsidR="00B70812" w:rsidRPr="00030980" w:rsidRDefault="00B70812" w:rsidP="00B70812">
      <w:pPr>
        <w:spacing w:before="0" w:after="0"/>
      </w:pPr>
    </w:p>
    <w:p w:rsidR="00B70812" w:rsidRPr="00030980" w:rsidRDefault="00B70812" w:rsidP="00B70812">
      <w:pPr>
        <w:spacing w:before="0" w:after="0"/>
      </w:pPr>
      <w:r w:rsidRPr="00030980">
        <w:t xml:space="preserve">Supplementary table. </w:t>
      </w:r>
      <w:r>
        <w:t>Number of piglets by treatment by sow according to the phase of the experiment.</w:t>
      </w:r>
    </w:p>
    <w:p w:rsidR="00B70812" w:rsidRDefault="00B70812" w:rsidP="00B70812">
      <w:pPr>
        <w:spacing w:before="0" w:after="0"/>
        <w:rPr>
          <w:b/>
        </w:rPr>
      </w:pPr>
    </w:p>
    <w:p w:rsidR="00B70812" w:rsidRDefault="00B70812" w:rsidP="00B70812">
      <w:pPr>
        <w:spacing w:before="0" w:after="0"/>
        <w:rPr>
          <w:b/>
        </w:rPr>
      </w:pPr>
    </w:p>
    <w:p w:rsidR="00C03B69" w:rsidRDefault="00C03B69">
      <w:bookmarkStart w:id="0" w:name="_GoBack"/>
      <w:bookmarkEnd w:id="0"/>
    </w:p>
    <w:sectPr w:rsidR="00C03B69" w:rsidSect="00B708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812"/>
    <w:rsid w:val="00B70812"/>
    <w:rsid w:val="00B835E5"/>
    <w:rsid w:val="00C03B69"/>
    <w:rsid w:val="00C71433"/>
    <w:rsid w:val="00CC6899"/>
    <w:rsid w:val="00E0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DB59B0-30E4-45DC-A7B8-D06B66DD9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81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Tallet-Saighi</dc:creator>
  <cp:keywords/>
  <dc:description/>
  <cp:lastModifiedBy>Celine Tallet-Saighi</cp:lastModifiedBy>
  <cp:revision>1</cp:revision>
  <dcterms:created xsi:type="dcterms:W3CDTF">2019-05-23T20:38:00Z</dcterms:created>
  <dcterms:modified xsi:type="dcterms:W3CDTF">2019-05-23T20:39:00Z</dcterms:modified>
</cp:coreProperties>
</file>